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55CC42" w14:textId="77777777" w:rsidR="0056473A" w:rsidRDefault="0056473A" w:rsidP="0056473A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Table. Summary of sub-themes based on the Social-Ecological Model</w:t>
      </w:r>
    </w:p>
    <w:tbl>
      <w:tblPr>
        <w:tblStyle w:val="PlainTable3"/>
        <w:tblW w:w="5000" w:type="pct"/>
        <w:tblLook w:val="04A0" w:firstRow="1" w:lastRow="0" w:firstColumn="1" w:lastColumn="0" w:noHBand="0" w:noVBand="1"/>
      </w:tblPr>
      <w:tblGrid>
        <w:gridCol w:w="2106"/>
        <w:gridCol w:w="1953"/>
        <w:gridCol w:w="2639"/>
        <w:gridCol w:w="6262"/>
      </w:tblGrid>
      <w:tr w:rsidR="0056473A" w:rsidRPr="00DF3AEC" w14:paraId="3B67CE5E" w14:textId="77777777" w:rsidTr="000E4A8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694" w:type="pct"/>
          </w:tcPr>
          <w:p w14:paraId="2CCB5B6B" w14:textId="231D48D3" w:rsidR="0056473A" w:rsidRPr="00DF3AEC" w:rsidRDefault="0056473A" w:rsidP="00A637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AEC">
              <w:rPr>
                <w:rFonts w:ascii="Times New Roman" w:hAnsi="Times New Roman" w:cs="Times New Roman"/>
                <w:sz w:val="20"/>
                <w:szCs w:val="20"/>
              </w:rPr>
              <w:t xml:space="preserve">SEM </w:t>
            </w:r>
            <w:r w:rsidR="00F513EA">
              <w:rPr>
                <w:rFonts w:ascii="Times New Roman" w:hAnsi="Times New Roman" w:cs="Times New Roman"/>
                <w:sz w:val="20"/>
                <w:szCs w:val="20"/>
              </w:rPr>
              <w:t>Level</w:t>
            </w:r>
          </w:p>
        </w:tc>
        <w:tc>
          <w:tcPr>
            <w:tcW w:w="793" w:type="pct"/>
          </w:tcPr>
          <w:p w14:paraId="107EF576" w14:textId="77777777" w:rsidR="0056473A" w:rsidRPr="00DF3AEC" w:rsidRDefault="0056473A" w:rsidP="00A6379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3AEC">
              <w:rPr>
                <w:rFonts w:ascii="Times New Roman" w:hAnsi="Times New Roman" w:cs="Times New Roman"/>
                <w:sz w:val="20"/>
                <w:szCs w:val="20"/>
              </w:rPr>
              <w:t>Sub-Theme</w:t>
            </w:r>
          </w:p>
        </w:tc>
        <w:tc>
          <w:tcPr>
            <w:tcW w:w="1057" w:type="pct"/>
          </w:tcPr>
          <w:p w14:paraId="719B5E52" w14:textId="77777777" w:rsidR="0056473A" w:rsidRPr="00DF3AEC" w:rsidRDefault="0056473A" w:rsidP="00A6379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3AEC">
              <w:rPr>
                <w:rFonts w:ascii="Times New Roman" w:hAnsi="Times New Roman" w:cs="Times New Roman"/>
                <w:sz w:val="20"/>
                <w:szCs w:val="20"/>
              </w:rPr>
              <w:t>Description</w:t>
            </w:r>
          </w:p>
        </w:tc>
        <w:tc>
          <w:tcPr>
            <w:tcW w:w="2455" w:type="pct"/>
          </w:tcPr>
          <w:p w14:paraId="707E614E" w14:textId="77777777" w:rsidR="0056473A" w:rsidRPr="00DF3AEC" w:rsidRDefault="0056473A" w:rsidP="00A63793">
            <w:pPr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3AEC">
              <w:rPr>
                <w:rFonts w:ascii="Times New Roman" w:hAnsi="Times New Roman" w:cs="Times New Roman"/>
                <w:sz w:val="20"/>
                <w:szCs w:val="20"/>
              </w:rPr>
              <w:t>Related Quotes</w:t>
            </w:r>
          </w:p>
        </w:tc>
      </w:tr>
      <w:tr w:rsidR="0056473A" w:rsidRPr="00CB3EBB" w14:paraId="0D4733ED" w14:textId="77777777" w:rsidTr="000E4A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pct"/>
          </w:tcPr>
          <w:p w14:paraId="1864CEAF" w14:textId="77777777" w:rsidR="0056473A" w:rsidRPr="00DF3AEC" w:rsidRDefault="0056473A" w:rsidP="00A637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AEC">
              <w:rPr>
                <w:rFonts w:ascii="Times New Roman" w:hAnsi="Times New Roman" w:cs="Times New Roman"/>
                <w:sz w:val="20"/>
                <w:szCs w:val="20"/>
              </w:rPr>
              <w:t>Individual</w:t>
            </w:r>
          </w:p>
        </w:tc>
        <w:tc>
          <w:tcPr>
            <w:tcW w:w="793" w:type="pct"/>
          </w:tcPr>
          <w:p w14:paraId="6E59BD94" w14:textId="77777777" w:rsidR="0056473A" w:rsidRPr="00CB3EBB" w:rsidRDefault="0056473A" w:rsidP="00A637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3EBB">
              <w:rPr>
                <w:rFonts w:ascii="Times New Roman" w:hAnsi="Times New Roman" w:cs="Times New Roman"/>
                <w:sz w:val="20"/>
                <w:szCs w:val="20"/>
              </w:rPr>
              <w:t>Pride of masculinity</w:t>
            </w:r>
          </w:p>
        </w:tc>
        <w:tc>
          <w:tcPr>
            <w:tcW w:w="1057" w:type="pct"/>
          </w:tcPr>
          <w:p w14:paraId="03CAC4D7" w14:textId="77777777" w:rsidR="0056473A" w:rsidRPr="00CB3EBB" w:rsidRDefault="0056473A" w:rsidP="00A637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3EBB">
              <w:rPr>
                <w:rFonts w:ascii="Times New Roman" w:hAnsi="Times New Roman" w:cs="Times New Roman"/>
                <w:sz w:val="20"/>
                <w:szCs w:val="20"/>
              </w:rPr>
              <w:t>Feelings of pride related to gender. Any threat to that pride or self-esteem.</w:t>
            </w:r>
          </w:p>
        </w:tc>
        <w:tc>
          <w:tcPr>
            <w:tcW w:w="2455" w:type="pct"/>
          </w:tcPr>
          <w:p w14:paraId="14EE1924" w14:textId="77777777" w:rsidR="0056473A" w:rsidRPr="00CB3EBB" w:rsidRDefault="0056473A" w:rsidP="00A63793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bookmarkStart w:id="0" w:name="_Hlk67212739"/>
            <w:r w:rsidRPr="00CB3E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"It's a pride thing for men…don’t like to discuss things in front of others…privacy very important" (African American mother of 3, age 31)</w:t>
            </w:r>
            <w:bookmarkEnd w:id="0"/>
          </w:p>
        </w:tc>
      </w:tr>
      <w:tr w:rsidR="0056473A" w:rsidRPr="00CB3EBB" w14:paraId="58BA744B" w14:textId="77777777" w:rsidTr="000E4A82">
        <w:trPr>
          <w:trHeight w:val="7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pct"/>
          </w:tcPr>
          <w:p w14:paraId="7F9FC743" w14:textId="77777777" w:rsidR="0056473A" w:rsidRPr="00DF3AEC" w:rsidRDefault="0056473A" w:rsidP="00A6379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3" w:type="pct"/>
          </w:tcPr>
          <w:p w14:paraId="2FAC5013" w14:textId="77777777" w:rsidR="0056473A" w:rsidRPr="00CB3EBB" w:rsidRDefault="0056473A" w:rsidP="00A637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pct"/>
          </w:tcPr>
          <w:p w14:paraId="0088B0C3" w14:textId="77777777" w:rsidR="0056473A" w:rsidRPr="00CB3EBB" w:rsidRDefault="0056473A" w:rsidP="00A637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5" w:type="pct"/>
          </w:tcPr>
          <w:p w14:paraId="16F1E3BC" w14:textId="77777777" w:rsidR="0056473A" w:rsidRPr="00CB3EBB" w:rsidRDefault="0056473A" w:rsidP="00A63793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bookmarkStart w:id="1" w:name="_Hlk67212849"/>
            <w:r w:rsidRPr="00CB3E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"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</w:t>
            </w:r>
            <w:r w:rsidRPr="00CB3E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lot of males think WIC is welfare…some people think welfare is bad" (African American mother of 3, age 33)</w:t>
            </w:r>
            <w:bookmarkEnd w:id="1"/>
          </w:p>
        </w:tc>
      </w:tr>
      <w:tr w:rsidR="0056473A" w:rsidRPr="00CB3EBB" w14:paraId="3F59A67D" w14:textId="77777777" w:rsidTr="000E4A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pct"/>
          </w:tcPr>
          <w:p w14:paraId="040C5427" w14:textId="77777777" w:rsidR="0056473A" w:rsidRPr="00DF3AEC" w:rsidRDefault="0056473A" w:rsidP="00A637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AEC">
              <w:rPr>
                <w:rFonts w:ascii="Times New Roman" w:hAnsi="Times New Roman" w:cs="Times New Roman"/>
                <w:sz w:val="20"/>
                <w:szCs w:val="20"/>
              </w:rPr>
              <w:t>Interpersonal</w:t>
            </w:r>
          </w:p>
        </w:tc>
        <w:tc>
          <w:tcPr>
            <w:tcW w:w="793" w:type="pct"/>
          </w:tcPr>
          <w:p w14:paraId="6805115D" w14:textId="77777777" w:rsidR="0056473A" w:rsidRPr="00CB3EBB" w:rsidRDefault="0056473A" w:rsidP="00A637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3EBB">
              <w:rPr>
                <w:rFonts w:ascii="Times New Roman" w:hAnsi="Times New Roman" w:cs="Times New Roman"/>
                <w:sz w:val="20"/>
                <w:szCs w:val="20"/>
              </w:rPr>
              <w:t>Unacknowledged male paternal role</w:t>
            </w:r>
          </w:p>
        </w:tc>
        <w:tc>
          <w:tcPr>
            <w:tcW w:w="1057" w:type="pct"/>
          </w:tcPr>
          <w:p w14:paraId="25781BA4" w14:textId="77777777" w:rsidR="0056473A" w:rsidRPr="00CB3EBB" w:rsidRDefault="0056473A" w:rsidP="00A637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3EBB">
              <w:rPr>
                <w:rFonts w:ascii="Times New Roman" w:hAnsi="Times New Roman" w:cs="Times New Roman"/>
                <w:sz w:val="20"/>
                <w:szCs w:val="20"/>
              </w:rPr>
              <w:t>Feelings of not having role of contribution acknowledged</w:t>
            </w:r>
          </w:p>
        </w:tc>
        <w:tc>
          <w:tcPr>
            <w:tcW w:w="2455" w:type="pct"/>
          </w:tcPr>
          <w:p w14:paraId="0BC929EA" w14:textId="77777777" w:rsidR="0056473A" w:rsidRPr="00CB3EBB" w:rsidRDefault="0056473A" w:rsidP="000E4A82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B3E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"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</w:t>
            </w:r>
            <w:r w:rsidRPr="00CB3E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n feel like they don’t get credit as a parent…domino effect where the father feel touched by the program lifts his entire family" (African American mother of 3, age 31)</w:t>
            </w:r>
          </w:p>
        </w:tc>
      </w:tr>
      <w:tr w:rsidR="0056473A" w:rsidRPr="00CB3EBB" w14:paraId="2868E270" w14:textId="77777777" w:rsidTr="000E4A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pct"/>
          </w:tcPr>
          <w:p w14:paraId="6D54D0E4" w14:textId="77777777" w:rsidR="0056473A" w:rsidRPr="00DF3AEC" w:rsidRDefault="0056473A" w:rsidP="00A63793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93" w:type="pct"/>
          </w:tcPr>
          <w:p w14:paraId="69DE9F9B" w14:textId="77777777" w:rsidR="0056473A" w:rsidRPr="00CB3EBB" w:rsidRDefault="0056473A" w:rsidP="00A637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57" w:type="pct"/>
          </w:tcPr>
          <w:p w14:paraId="1C9DE2FD" w14:textId="77777777" w:rsidR="0056473A" w:rsidRPr="00CB3EBB" w:rsidRDefault="0056473A" w:rsidP="00A637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455" w:type="pct"/>
          </w:tcPr>
          <w:p w14:paraId="7019CA0A" w14:textId="77777777" w:rsidR="0056473A" w:rsidRPr="00CB3EBB" w:rsidRDefault="0056473A" w:rsidP="00A63793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bookmarkStart w:id="2" w:name="_Hlk67214447"/>
            <w:r w:rsidRPr="00CB3E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"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W</w:t>
            </w:r>
            <w:r w:rsidRPr="00CB3E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en you say women, infants, and children, I think they're missing the…the key factor which is the mom and dad" (African American mother of 3, age 31)</w:t>
            </w:r>
            <w:bookmarkEnd w:id="2"/>
          </w:p>
        </w:tc>
      </w:tr>
      <w:tr w:rsidR="0056473A" w:rsidRPr="00CB3EBB" w14:paraId="6B951EBD" w14:textId="77777777" w:rsidTr="000E4A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pct"/>
          </w:tcPr>
          <w:p w14:paraId="5AC39F74" w14:textId="77777777" w:rsidR="0056473A" w:rsidRPr="00DF3AEC" w:rsidRDefault="0056473A" w:rsidP="00A637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3" w:type="pct"/>
          </w:tcPr>
          <w:p w14:paraId="1DC90AE5" w14:textId="77777777" w:rsidR="0056473A" w:rsidRPr="00CB3EBB" w:rsidRDefault="0056473A" w:rsidP="00A637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57" w:type="pct"/>
          </w:tcPr>
          <w:p w14:paraId="44B3C04B" w14:textId="77777777" w:rsidR="0056473A" w:rsidRPr="00CB3EBB" w:rsidRDefault="0056473A" w:rsidP="00A637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455" w:type="pct"/>
          </w:tcPr>
          <w:p w14:paraId="3EE4D390" w14:textId="77777777" w:rsidR="0056473A" w:rsidRPr="00CB3EBB" w:rsidRDefault="0056473A" w:rsidP="00A63793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B3E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"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</w:t>
            </w:r>
            <w:r w:rsidRPr="00CB3E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ou want to see happy families and whole families and I think this gives people a chance to…push and promote that" (African American mother of 3, age 31) </w:t>
            </w:r>
          </w:p>
        </w:tc>
      </w:tr>
      <w:tr w:rsidR="0056473A" w:rsidRPr="00CB3EBB" w14:paraId="7325428A" w14:textId="77777777" w:rsidTr="000E4A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pct"/>
          </w:tcPr>
          <w:p w14:paraId="52C93A49" w14:textId="77777777" w:rsidR="0056473A" w:rsidRPr="00DF3AEC" w:rsidRDefault="0056473A" w:rsidP="00A637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3" w:type="pct"/>
          </w:tcPr>
          <w:p w14:paraId="0CCDE5A7" w14:textId="77777777" w:rsidR="0056473A" w:rsidRPr="00CB3EBB" w:rsidRDefault="0056473A" w:rsidP="00A637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3EBB">
              <w:rPr>
                <w:rFonts w:ascii="Times New Roman" w:hAnsi="Times New Roman" w:cs="Times New Roman"/>
                <w:sz w:val="20"/>
                <w:szCs w:val="20"/>
              </w:rPr>
              <w:t>Fears of coercion</w:t>
            </w:r>
          </w:p>
        </w:tc>
        <w:tc>
          <w:tcPr>
            <w:tcW w:w="1057" w:type="pct"/>
          </w:tcPr>
          <w:p w14:paraId="51EFF70E" w14:textId="77777777" w:rsidR="0056473A" w:rsidRPr="00CB3EBB" w:rsidRDefault="0056473A" w:rsidP="00A637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3EBB">
              <w:rPr>
                <w:rFonts w:ascii="Times New Roman" w:hAnsi="Times New Roman" w:cs="Times New Roman"/>
                <w:sz w:val="20"/>
                <w:szCs w:val="20"/>
              </w:rPr>
              <w:t>Paternal fears of being forced attend; lack of personal choice</w:t>
            </w:r>
          </w:p>
        </w:tc>
        <w:tc>
          <w:tcPr>
            <w:tcW w:w="2455" w:type="pct"/>
          </w:tcPr>
          <w:p w14:paraId="7DE5C78C" w14:textId="77777777" w:rsidR="0056473A" w:rsidRPr="00CB3EBB" w:rsidRDefault="0056473A" w:rsidP="00A63793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B3E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"WIC should not play a role in increasing father involvement, it's being forced…it must be voluntary" (African American father of 3, age 35)</w:t>
            </w:r>
          </w:p>
        </w:tc>
      </w:tr>
      <w:tr w:rsidR="0056473A" w:rsidRPr="00CB3EBB" w14:paraId="2BFE034F" w14:textId="77777777" w:rsidTr="000E4A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pct"/>
          </w:tcPr>
          <w:p w14:paraId="77768B8F" w14:textId="77777777" w:rsidR="0056473A" w:rsidRPr="00DF3AEC" w:rsidRDefault="0056473A" w:rsidP="00A6379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3" w:type="pct"/>
          </w:tcPr>
          <w:p w14:paraId="19D4EEA7" w14:textId="77777777" w:rsidR="0056473A" w:rsidRPr="00CB3EBB" w:rsidRDefault="0056473A" w:rsidP="00A637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pct"/>
          </w:tcPr>
          <w:p w14:paraId="18D44055" w14:textId="77777777" w:rsidR="0056473A" w:rsidRPr="00CB3EBB" w:rsidRDefault="0056473A" w:rsidP="00A637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5" w:type="pct"/>
          </w:tcPr>
          <w:p w14:paraId="21B4B12E" w14:textId="77777777" w:rsidR="0056473A" w:rsidRPr="00CB3EBB" w:rsidRDefault="0056473A" w:rsidP="00A63793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B3E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"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I</w:t>
            </w:r>
            <w:r w:rsidRPr="00CB3E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 you say WIC should increase my role, that's kind of being forced" (African American father of 3, age 35)</w:t>
            </w:r>
          </w:p>
        </w:tc>
      </w:tr>
      <w:tr w:rsidR="0056473A" w:rsidRPr="00CB3EBB" w14:paraId="32F33293" w14:textId="77777777" w:rsidTr="000E4A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pct"/>
          </w:tcPr>
          <w:p w14:paraId="4AD1C01F" w14:textId="77777777" w:rsidR="0056473A" w:rsidRPr="00DF3AEC" w:rsidRDefault="0056473A" w:rsidP="00A6379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3" w:type="pct"/>
          </w:tcPr>
          <w:p w14:paraId="6BC4379B" w14:textId="77777777" w:rsidR="0056473A" w:rsidRPr="00CB3EBB" w:rsidRDefault="0056473A" w:rsidP="00A637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pct"/>
          </w:tcPr>
          <w:p w14:paraId="6196270C" w14:textId="77777777" w:rsidR="0056473A" w:rsidRPr="00CB3EBB" w:rsidRDefault="0056473A" w:rsidP="00A637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5" w:type="pct"/>
          </w:tcPr>
          <w:p w14:paraId="5864ED5F" w14:textId="77777777" w:rsidR="0056473A" w:rsidRPr="00CB3EBB" w:rsidRDefault="0056473A" w:rsidP="00A63793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B3E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"WIC should be involved with increasing father participation as long as it's not invasive or forced" (African American father of 5, age 37)</w:t>
            </w:r>
          </w:p>
        </w:tc>
      </w:tr>
      <w:tr w:rsidR="0056473A" w:rsidRPr="00CB3EBB" w14:paraId="51A1002C" w14:textId="77777777" w:rsidTr="000E4A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pct"/>
          </w:tcPr>
          <w:p w14:paraId="36E7FBCF" w14:textId="77777777" w:rsidR="0056473A" w:rsidRPr="00DF3AEC" w:rsidRDefault="0056473A" w:rsidP="00A637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AEC">
              <w:rPr>
                <w:rFonts w:ascii="Times New Roman" w:hAnsi="Times New Roman" w:cs="Times New Roman"/>
                <w:sz w:val="20"/>
                <w:szCs w:val="20"/>
              </w:rPr>
              <w:t>Community</w:t>
            </w:r>
          </w:p>
        </w:tc>
        <w:tc>
          <w:tcPr>
            <w:tcW w:w="793" w:type="pct"/>
          </w:tcPr>
          <w:p w14:paraId="7CB3F5D5" w14:textId="77777777" w:rsidR="0056473A" w:rsidRPr="00CB3EBB" w:rsidRDefault="0056473A" w:rsidP="00A637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3EBB">
              <w:rPr>
                <w:rFonts w:ascii="Times New Roman" w:hAnsi="Times New Roman" w:cs="Times New Roman"/>
                <w:sz w:val="20"/>
                <w:szCs w:val="20"/>
              </w:rPr>
              <w:t>Fear</w:t>
            </w:r>
          </w:p>
        </w:tc>
        <w:tc>
          <w:tcPr>
            <w:tcW w:w="1057" w:type="pct"/>
          </w:tcPr>
          <w:p w14:paraId="1EEAF114" w14:textId="77777777" w:rsidR="0056473A" w:rsidRPr="00CB3EBB" w:rsidRDefault="0056473A" w:rsidP="00A637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3EBB">
              <w:rPr>
                <w:rFonts w:ascii="Times New Roman" w:hAnsi="Times New Roman" w:cs="Times New Roman"/>
                <w:sz w:val="20"/>
                <w:szCs w:val="20"/>
              </w:rPr>
              <w:t>Fear of authority or government</w:t>
            </w:r>
          </w:p>
        </w:tc>
        <w:tc>
          <w:tcPr>
            <w:tcW w:w="2455" w:type="pct"/>
          </w:tcPr>
          <w:p w14:paraId="362F5A1E" w14:textId="77777777" w:rsidR="0056473A" w:rsidRPr="00CB3EBB" w:rsidRDefault="0056473A" w:rsidP="000E4A82">
            <w:pPr>
              <w:snapToGri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bookmarkStart w:id="3" w:name="_Hlk67217538"/>
            <w:r w:rsidRPr="00CB3E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"I think a lot of minorities and low-income families are afraid to ask at the hospital because they're scared a social worker or case worker will be invited in" (African American mother of 3, age 31)</w:t>
            </w:r>
            <w:bookmarkEnd w:id="3"/>
          </w:p>
        </w:tc>
      </w:tr>
      <w:tr w:rsidR="0056473A" w:rsidRPr="00CB3EBB" w14:paraId="1C78D82C" w14:textId="77777777" w:rsidTr="000E4A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pct"/>
          </w:tcPr>
          <w:p w14:paraId="28907892" w14:textId="77777777" w:rsidR="0056473A" w:rsidRPr="00DF3AEC" w:rsidRDefault="0056473A" w:rsidP="00A63793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93" w:type="pct"/>
          </w:tcPr>
          <w:p w14:paraId="496E31AF" w14:textId="77777777" w:rsidR="0056473A" w:rsidRPr="00CB3EBB" w:rsidRDefault="0056473A" w:rsidP="00A637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3EBB">
              <w:rPr>
                <w:rFonts w:ascii="Times New Roman" w:hAnsi="Times New Roman" w:cs="Times New Roman"/>
                <w:sz w:val="20"/>
                <w:szCs w:val="20"/>
              </w:rPr>
              <w:t>Feelings of exclusion</w:t>
            </w:r>
          </w:p>
        </w:tc>
        <w:tc>
          <w:tcPr>
            <w:tcW w:w="1057" w:type="pct"/>
          </w:tcPr>
          <w:p w14:paraId="2374ECB4" w14:textId="77777777" w:rsidR="0056473A" w:rsidRPr="00CB3EBB" w:rsidRDefault="0056473A" w:rsidP="00A637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3EBB">
              <w:rPr>
                <w:rFonts w:ascii="Times New Roman" w:hAnsi="Times New Roman" w:cs="Times New Roman"/>
                <w:sz w:val="20"/>
                <w:szCs w:val="20"/>
              </w:rPr>
              <w:t>Expressed or subverted feelings of being excluded</w:t>
            </w:r>
          </w:p>
        </w:tc>
        <w:tc>
          <w:tcPr>
            <w:tcW w:w="2455" w:type="pct"/>
          </w:tcPr>
          <w:p w14:paraId="57A97EF8" w14:textId="77777777" w:rsidR="0056473A" w:rsidRPr="00CB3EBB" w:rsidRDefault="0056473A" w:rsidP="00A63793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bookmarkStart w:id="4" w:name="_Hlk67219062"/>
            <w:r w:rsidRPr="00CB3E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"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</w:t>
            </w:r>
            <w:r w:rsidRPr="00CB3E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lot of fathers…are fathers before they're even men, you know? And they, we grow up without fathers. We don’t really know how to care for a kid, you don’t know how to be a dad, you never had one" (African American mother of 2, age 24)</w:t>
            </w:r>
            <w:bookmarkEnd w:id="4"/>
          </w:p>
        </w:tc>
      </w:tr>
      <w:tr w:rsidR="0056473A" w:rsidRPr="00CB3EBB" w14:paraId="18D2137E" w14:textId="77777777" w:rsidTr="000E4A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pct"/>
          </w:tcPr>
          <w:p w14:paraId="6309CEEC" w14:textId="77777777" w:rsidR="0056473A" w:rsidRPr="00DF3AEC" w:rsidRDefault="0056473A" w:rsidP="00A637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3" w:type="pct"/>
          </w:tcPr>
          <w:p w14:paraId="0A5423C1" w14:textId="77777777" w:rsidR="0056473A" w:rsidRPr="00CB3EBB" w:rsidRDefault="0056473A" w:rsidP="00A637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57" w:type="pct"/>
          </w:tcPr>
          <w:p w14:paraId="58EC6BCB" w14:textId="77777777" w:rsidR="0056473A" w:rsidRPr="00CB3EBB" w:rsidRDefault="0056473A" w:rsidP="00A637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455" w:type="pct"/>
          </w:tcPr>
          <w:p w14:paraId="00F02BEF" w14:textId="77777777" w:rsidR="0056473A" w:rsidRPr="00CB3EBB" w:rsidRDefault="0056473A" w:rsidP="00A63793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bookmarkStart w:id="5" w:name="_Hlk67218568"/>
            <w:r w:rsidRPr="00CB3E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"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W</w:t>
            </w:r>
            <w:r w:rsidRPr="00CB3E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hen a father feels excluded, he wants </w:t>
            </w:r>
            <w:proofErr w:type="gramStart"/>
            <w:r w:rsidRPr="00CB3E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e</w:t>
            </w:r>
            <w:proofErr w:type="gramEnd"/>
            <w:r w:rsidRPr="00CB3E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less involved…if they feel these people want me around, it helps them better support the woman" (African American father of 3, age 38)</w:t>
            </w:r>
            <w:bookmarkEnd w:id="5"/>
          </w:p>
        </w:tc>
      </w:tr>
      <w:tr w:rsidR="0056473A" w:rsidRPr="00CB3EBB" w14:paraId="0BFEEC4A" w14:textId="77777777" w:rsidTr="000E4A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pct"/>
          </w:tcPr>
          <w:p w14:paraId="4E428DEF" w14:textId="77777777" w:rsidR="0056473A" w:rsidRPr="00DF3AEC" w:rsidRDefault="0056473A" w:rsidP="00A637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AE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Organizational</w:t>
            </w:r>
          </w:p>
        </w:tc>
        <w:tc>
          <w:tcPr>
            <w:tcW w:w="793" w:type="pct"/>
          </w:tcPr>
          <w:p w14:paraId="6A4BE1E6" w14:textId="77777777" w:rsidR="0056473A" w:rsidRPr="00CB3EBB" w:rsidRDefault="0056473A" w:rsidP="00A637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3EBB">
              <w:rPr>
                <w:rFonts w:ascii="Times New Roman" w:hAnsi="Times New Roman" w:cs="Times New Roman"/>
                <w:sz w:val="20"/>
                <w:szCs w:val="20"/>
              </w:rPr>
              <w:t>Program interactions</w:t>
            </w:r>
          </w:p>
        </w:tc>
        <w:tc>
          <w:tcPr>
            <w:tcW w:w="1057" w:type="pct"/>
          </w:tcPr>
          <w:p w14:paraId="7C26356E" w14:textId="77777777" w:rsidR="0056473A" w:rsidRPr="00CB3EBB" w:rsidRDefault="0056473A" w:rsidP="00A637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3EBB">
              <w:rPr>
                <w:rFonts w:ascii="Times New Roman" w:hAnsi="Times New Roman" w:cs="Times New Roman"/>
                <w:sz w:val="20"/>
                <w:szCs w:val="20"/>
              </w:rPr>
              <w:t>Issues related to interactions between fathers and the WIC program, including interactions with WIC personnel</w:t>
            </w:r>
          </w:p>
        </w:tc>
        <w:tc>
          <w:tcPr>
            <w:tcW w:w="2455" w:type="pct"/>
          </w:tcPr>
          <w:p w14:paraId="60DCA6FC" w14:textId="77777777" w:rsidR="0056473A" w:rsidRPr="00CB3EBB" w:rsidRDefault="0056473A" w:rsidP="00A63793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B3E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"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</w:t>
            </w:r>
            <w:r w:rsidRPr="00CB3E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ey don’t make the male uncomfortable, but they're expecting a female" (African American father of 3, age 38)</w:t>
            </w:r>
          </w:p>
        </w:tc>
      </w:tr>
      <w:tr w:rsidR="0056473A" w:rsidRPr="00CB3EBB" w14:paraId="324DB689" w14:textId="77777777" w:rsidTr="000E4A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pct"/>
          </w:tcPr>
          <w:p w14:paraId="4DBB8516" w14:textId="77777777" w:rsidR="0056473A" w:rsidRPr="00DF3AEC" w:rsidRDefault="0056473A" w:rsidP="00A637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3" w:type="pct"/>
          </w:tcPr>
          <w:p w14:paraId="2DED6B4B" w14:textId="77777777" w:rsidR="0056473A" w:rsidRPr="00CB3EBB" w:rsidRDefault="0056473A" w:rsidP="00A637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57" w:type="pct"/>
          </w:tcPr>
          <w:p w14:paraId="0839EEF8" w14:textId="77777777" w:rsidR="0056473A" w:rsidRPr="00CB3EBB" w:rsidRDefault="0056473A" w:rsidP="00A637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455" w:type="pct"/>
          </w:tcPr>
          <w:p w14:paraId="319167F4" w14:textId="77777777" w:rsidR="0056473A" w:rsidRPr="00CB3EBB" w:rsidRDefault="0056473A" w:rsidP="00A63793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B3E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"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</w:t>
            </w:r>
            <w:r w:rsidRPr="00CB3E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thers are playing an important role and that's sometimes an ignored role" (Caucasian father of 2, age 38)</w:t>
            </w:r>
          </w:p>
        </w:tc>
      </w:tr>
      <w:tr w:rsidR="0056473A" w:rsidRPr="00CB3EBB" w14:paraId="1FD0FB85" w14:textId="77777777" w:rsidTr="000E4A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pct"/>
          </w:tcPr>
          <w:p w14:paraId="6A6076C4" w14:textId="77777777" w:rsidR="0056473A" w:rsidRPr="00DF3AEC" w:rsidRDefault="0056473A" w:rsidP="00A637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3" w:type="pct"/>
          </w:tcPr>
          <w:p w14:paraId="11B9249B" w14:textId="77777777" w:rsidR="0056473A" w:rsidRPr="00CB3EBB" w:rsidRDefault="0056473A" w:rsidP="00A637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57" w:type="pct"/>
          </w:tcPr>
          <w:p w14:paraId="06BE1B44" w14:textId="77777777" w:rsidR="0056473A" w:rsidRPr="00CB3EBB" w:rsidRDefault="0056473A" w:rsidP="00A637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455" w:type="pct"/>
          </w:tcPr>
          <w:p w14:paraId="4628A1B8" w14:textId="77777777" w:rsidR="0056473A" w:rsidRPr="00CB3EBB" w:rsidRDefault="0056473A" w:rsidP="00A63793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B3E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"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</w:t>
            </w:r>
            <w:r w:rsidRPr="00CB3E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n not made to feel special…not welcoming to men" (African American father of 3, age 35)</w:t>
            </w:r>
          </w:p>
        </w:tc>
      </w:tr>
      <w:tr w:rsidR="0056473A" w:rsidRPr="00CB3EBB" w14:paraId="506503C0" w14:textId="77777777" w:rsidTr="000E4A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pct"/>
          </w:tcPr>
          <w:p w14:paraId="2F4DD178" w14:textId="77777777" w:rsidR="0056473A" w:rsidRPr="00DF3AEC" w:rsidRDefault="0056473A" w:rsidP="00A637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3" w:type="pct"/>
          </w:tcPr>
          <w:p w14:paraId="5769AC41" w14:textId="77777777" w:rsidR="0056473A" w:rsidRPr="00CB3EBB" w:rsidRDefault="0056473A" w:rsidP="00A637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57" w:type="pct"/>
          </w:tcPr>
          <w:p w14:paraId="0C021448" w14:textId="77777777" w:rsidR="0056473A" w:rsidRPr="00CB3EBB" w:rsidRDefault="0056473A" w:rsidP="00A637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455" w:type="pct"/>
          </w:tcPr>
          <w:p w14:paraId="46D0B964" w14:textId="77777777" w:rsidR="0056473A" w:rsidRPr="00CB3EBB" w:rsidRDefault="0056473A" w:rsidP="00A63793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bookmarkStart w:id="6" w:name="_Hlk67220747"/>
            <w:r w:rsidRPr="00CB3E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"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</w:t>
            </w:r>
            <w:r w:rsidRPr="00CB3E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opt a more gender-neutral framework for parenting" (Caucasian father of 2, age 38)</w:t>
            </w:r>
            <w:bookmarkEnd w:id="6"/>
          </w:p>
        </w:tc>
      </w:tr>
      <w:tr w:rsidR="0056473A" w:rsidRPr="00CB3EBB" w14:paraId="01C90014" w14:textId="77777777" w:rsidTr="000E4A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pct"/>
          </w:tcPr>
          <w:p w14:paraId="4E4DAF18" w14:textId="77777777" w:rsidR="0056473A" w:rsidRPr="00DF3AEC" w:rsidRDefault="0056473A" w:rsidP="00A637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3" w:type="pct"/>
          </w:tcPr>
          <w:p w14:paraId="15431D76" w14:textId="77777777" w:rsidR="0056473A" w:rsidRPr="00CB3EBB" w:rsidRDefault="0056473A" w:rsidP="00A637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57" w:type="pct"/>
          </w:tcPr>
          <w:p w14:paraId="4ACE075E" w14:textId="77777777" w:rsidR="0056473A" w:rsidRPr="00CB3EBB" w:rsidRDefault="0056473A" w:rsidP="00A637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455" w:type="pct"/>
          </w:tcPr>
          <w:p w14:paraId="5CFD7045" w14:textId="77777777" w:rsidR="0056473A" w:rsidRPr="00CB3EBB" w:rsidRDefault="0056473A" w:rsidP="00A63793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B3E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"WIC puts men through more </w:t>
            </w:r>
            <w:proofErr w:type="spellStart"/>
            <w:r w:rsidRPr="00CB3E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hen</w:t>
            </w:r>
            <w:proofErr w:type="spellEnd"/>
            <w:r w:rsidRPr="00CB3E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they do moms" (African American father of 3, age 35)</w:t>
            </w:r>
          </w:p>
        </w:tc>
      </w:tr>
      <w:tr w:rsidR="0056473A" w:rsidRPr="00CB3EBB" w14:paraId="33CC414D" w14:textId="77777777" w:rsidTr="000E4A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pct"/>
          </w:tcPr>
          <w:p w14:paraId="1714C028" w14:textId="77777777" w:rsidR="0056473A" w:rsidRPr="00DF3AEC" w:rsidRDefault="0056473A" w:rsidP="00A637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3" w:type="pct"/>
          </w:tcPr>
          <w:p w14:paraId="121C7D8D" w14:textId="77777777" w:rsidR="0056473A" w:rsidRPr="00CB3EBB" w:rsidRDefault="0056473A" w:rsidP="00A637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57" w:type="pct"/>
          </w:tcPr>
          <w:p w14:paraId="6A094B7C" w14:textId="77777777" w:rsidR="0056473A" w:rsidRPr="00CB3EBB" w:rsidRDefault="0056473A" w:rsidP="00A637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455" w:type="pct"/>
          </w:tcPr>
          <w:p w14:paraId="01A1B5E8" w14:textId="77777777" w:rsidR="0056473A" w:rsidRPr="00CB3EBB" w:rsidRDefault="0056473A" w:rsidP="00A63793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B3E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"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</w:t>
            </w:r>
            <w:r w:rsidRPr="00CB3E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thers would benefit a lot from wholesale changes to WIC's approach…if WIC was to adopt some of </w:t>
            </w:r>
            <w:proofErr w:type="gramStart"/>
            <w:r w:rsidRPr="00CB3E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hese more holistic um</w:t>
            </w:r>
            <w:proofErr w:type="gramEnd"/>
            <w:r w:rsidRPr="00CB3E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, programs" (Caucasian father of 2, age 38)</w:t>
            </w:r>
          </w:p>
        </w:tc>
      </w:tr>
      <w:tr w:rsidR="0056473A" w:rsidRPr="00CB3EBB" w14:paraId="4FE61003" w14:textId="77777777" w:rsidTr="000E4A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pct"/>
          </w:tcPr>
          <w:p w14:paraId="3DF1ED68" w14:textId="77777777" w:rsidR="0056473A" w:rsidRPr="00DF3AEC" w:rsidRDefault="0056473A" w:rsidP="00A637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3" w:type="pct"/>
          </w:tcPr>
          <w:p w14:paraId="052D8A3C" w14:textId="77777777" w:rsidR="0056473A" w:rsidRPr="00CB3EBB" w:rsidRDefault="0056473A" w:rsidP="00A637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57" w:type="pct"/>
          </w:tcPr>
          <w:p w14:paraId="3F1CDAB1" w14:textId="77777777" w:rsidR="0056473A" w:rsidRPr="00CB3EBB" w:rsidRDefault="0056473A" w:rsidP="00A637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455" w:type="pct"/>
          </w:tcPr>
          <w:p w14:paraId="50FE894C" w14:textId="77777777" w:rsidR="0056473A" w:rsidRPr="00CB3EBB" w:rsidRDefault="0056473A" w:rsidP="00A63793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B3E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"WIC could be…unintentionally a hindrance to families...if they're not reflecting it" (Caucasian father of 2, age 38) </w:t>
            </w:r>
          </w:p>
        </w:tc>
      </w:tr>
      <w:tr w:rsidR="0056473A" w:rsidRPr="00CB3EBB" w14:paraId="4C92DB68" w14:textId="77777777" w:rsidTr="000E4A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pct"/>
          </w:tcPr>
          <w:p w14:paraId="4801100B" w14:textId="77777777" w:rsidR="0056473A" w:rsidRPr="00DF3AEC" w:rsidRDefault="0056473A" w:rsidP="00A637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3" w:type="pct"/>
          </w:tcPr>
          <w:p w14:paraId="6BD13E60" w14:textId="77777777" w:rsidR="0056473A" w:rsidRPr="00CB3EBB" w:rsidRDefault="0056473A" w:rsidP="00A637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57" w:type="pct"/>
          </w:tcPr>
          <w:p w14:paraId="5552D48C" w14:textId="77777777" w:rsidR="0056473A" w:rsidRPr="00CB3EBB" w:rsidRDefault="0056473A" w:rsidP="00A637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455" w:type="pct"/>
          </w:tcPr>
          <w:p w14:paraId="65B0D972" w14:textId="77777777" w:rsidR="0056473A" w:rsidRPr="00CB3EBB" w:rsidRDefault="0056473A" w:rsidP="00A63793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B3E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"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</w:t>
            </w:r>
            <w:r w:rsidRPr="00CB3E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e program hadn't really accounted for dads" (Caucasian father of 2, age 38)</w:t>
            </w:r>
          </w:p>
        </w:tc>
      </w:tr>
      <w:tr w:rsidR="0056473A" w:rsidRPr="00CB3EBB" w14:paraId="51F82345" w14:textId="77777777" w:rsidTr="000E4A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pct"/>
          </w:tcPr>
          <w:p w14:paraId="38F7FB53" w14:textId="77777777" w:rsidR="0056473A" w:rsidRPr="00DF3AEC" w:rsidRDefault="0056473A" w:rsidP="00A637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3" w:type="pct"/>
          </w:tcPr>
          <w:p w14:paraId="1C717120" w14:textId="77777777" w:rsidR="0056473A" w:rsidRPr="00CB3EBB" w:rsidRDefault="0056473A" w:rsidP="00A637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57" w:type="pct"/>
          </w:tcPr>
          <w:p w14:paraId="470DA786" w14:textId="77777777" w:rsidR="0056473A" w:rsidRPr="00CB3EBB" w:rsidRDefault="0056473A" w:rsidP="00A637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455" w:type="pct"/>
          </w:tcPr>
          <w:p w14:paraId="71E0A3C8" w14:textId="77777777" w:rsidR="0056473A" w:rsidRPr="00CB3EBB" w:rsidRDefault="0056473A" w:rsidP="00A63793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B3E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"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</w:t>
            </w:r>
            <w:r w:rsidRPr="00CB3E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hey just have the mom's name on the </w:t>
            </w:r>
            <w:proofErr w:type="gramStart"/>
            <w:r w:rsidRPr="00CB3E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ard</w:t>
            </w:r>
            <w:proofErr w:type="gramEnd"/>
            <w:r w:rsidRPr="00CB3E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and I think if they involve the male, they need to have the guy's name on the card" (African American mother of 2, age 32)</w:t>
            </w:r>
          </w:p>
        </w:tc>
      </w:tr>
      <w:tr w:rsidR="0056473A" w:rsidRPr="00CB3EBB" w14:paraId="6A52C2C3" w14:textId="77777777" w:rsidTr="000E4A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pct"/>
          </w:tcPr>
          <w:p w14:paraId="376DF265" w14:textId="77777777" w:rsidR="0056473A" w:rsidRPr="00DF3AEC" w:rsidRDefault="0056473A" w:rsidP="00A637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7" w:name="_Hlk67220913"/>
          </w:p>
        </w:tc>
        <w:tc>
          <w:tcPr>
            <w:tcW w:w="793" w:type="pct"/>
          </w:tcPr>
          <w:p w14:paraId="0FF8EEDA" w14:textId="77777777" w:rsidR="0056473A" w:rsidRPr="00CB3EBB" w:rsidRDefault="0056473A" w:rsidP="00A637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3EBB">
              <w:rPr>
                <w:rFonts w:ascii="Times New Roman" w:hAnsi="Times New Roman" w:cs="Times New Roman"/>
                <w:sz w:val="20"/>
                <w:szCs w:val="20"/>
              </w:rPr>
              <w:t>Office environment</w:t>
            </w:r>
          </w:p>
        </w:tc>
        <w:tc>
          <w:tcPr>
            <w:tcW w:w="1057" w:type="pct"/>
          </w:tcPr>
          <w:p w14:paraId="5BEFD2B9" w14:textId="77777777" w:rsidR="0056473A" w:rsidRPr="00CB3EBB" w:rsidRDefault="0056473A" w:rsidP="00A637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3EBB">
              <w:rPr>
                <w:rFonts w:ascii="Times New Roman" w:hAnsi="Times New Roman" w:cs="Times New Roman"/>
                <w:sz w:val="20"/>
                <w:szCs w:val="20"/>
              </w:rPr>
              <w:t>Anything related to the look or feel of the office including furniture, graphics, marketing material or even the vibe</w:t>
            </w:r>
          </w:p>
        </w:tc>
        <w:tc>
          <w:tcPr>
            <w:tcW w:w="2455" w:type="pct"/>
          </w:tcPr>
          <w:p w14:paraId="1A73DF85" w14:textId="77777777" w:rsidR="0056473A" w:rsidRPr="00CB3EBB" w:rsidRDefault="0056473A" w:rsidP="00A63793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B3E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"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I</w:t>
            </w:r>
            <w:r w:rsidRPr="00CB3E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's not welcoming to both participants whether its male or female" (African American father of 3, age 38)</w:t>
            </w:r>
          </w:p>
        </w:tc>
      </w:tr>
      <w:tr w:rsidR="0056473A" w:rsidRPr="00CB3EBB" w14:paraId="29A62397" w14:textId="77777777" w:rsidTr="000E4A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pct"/>
          </w:tcPr>
          <w:p w14:paraId="04069DB1" w14:textId="77777777" w:rsidR="0056473A" w:rsidRPr="00DF3AEC" w:rsidRDefault="0056473A" w:rsidP="00A6379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3" w:type="pct"/>
          </w:tcPr>
          <w:p w14:paraId="0CDC4387" w14:textId="77777777" w:rsidR="0056473A" w:rsidRPr="00CB3EBB" w:rsidRDefault="0056473A" w:rsidP="00A637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pct"/>
          </w:tcPr>
          <w:p w14:paraId="79175CAB" w14:textId="77777777" w:rsidR="0056473A" w:rsidRPr="00CB3EBB" w:rsidRDefault="0056473A" w:rsidP="00A637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5" w:type="pct"/>
          </w:tcPr>
          <w:p w14:paraId="104B0908" w14:textId="77777777" w:rsidR="0056473A" w:rsidRPr="00CB3EBB" w:rsidRDefault="0056473A" w:rsidP="00A63793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B3E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"I find it unwelcoming as a person…like it's not a warm environment…it feels very cold" (Caucasian mother of 2, age 37)</w:t>
            </w:r>
          </w:p>
        </w:tc>
      </w:tr>
      <w:tr w:rsidR="0056473A" w:rsidRPr="00CB3EBB" w14:paraId="691EE889" w14:textId="77777777" w:rsidTr="000E4A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pct"/>
          </w:tcPr>
          <w:p w14:paraId="65B02DB9" w14:textId="77777777" w:rsidR="0056473A" w:rsidRPr="00DF3AEC" w:rsidRDefault="0056473A" w:rsidP="00A6379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3" w:type="pct"/>
          </w:tcPr>
          <w:p w14:paraId="32D6F231" w14:textId="77777777" w:rsidR="0056473A" w:rsidRPr="00CB3EBB" w:rsidRDefault="0056473A" w:rsidP="00A637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pct"/>
          </w:tcPr>
          <w:p w14:paraId="7B160F6C" w14:textId="77777777" w:rsidR="0056473A" w:rsidRPr="00CB3EBB" w:rsidRDefault="0056473A" w:rsidP="00A637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5" w:type="pct"/>
          </w:tcPr>
          <w:p w14:paraId="185AA955" w14:textId="77777777" w:rsidR="0056473A" w:rsidRPr="00CB3EBB" w:rsidRDefault="0056473A" w:rsidP="00A63793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B3E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"I felt like not, not bad about it, but the program hadn't really accounted for dads" (Caucasian father of 2, age 38)</w:t>
            </w:r>
          </w:p>
        </w:tc>
      </w:tr>
      <w:tr w:rsidR="0056473A" w:rsidRPr="00CB3EBB" w14:paraId="58B3364C" w14:textId="77777777" w:rsidTr="000E4A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pct"/>
          </w:tcPr>
          <w:p w14:paraId="61CBB49F" w14:textId="77777777" w:rsidR="0056473A" w:rsidRPr="00DF3AEC" w:rsidRDefault="0056473A" w:rsidP="00A6379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3" w:type="pct"/>
          </w:tcPr>
          <w:p w14:paraId="5EDD2455" w14:textId="77777777" w:rsidR="0056473A" w:rsidRPr="00CB3EBB" w:rsidRDefault="0056473A" w:rsidP="00A637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pct"/>
          </w:tcPr>
          <w:p w14:paraId="64C7B249" w14:textId="77777777" w:rsidR="0056473A" w:rsidRPr="00CB3EBB" w:rsidRDefault="0056473A" w:rsidP="00A637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5" w:type="pct"/>
          </w:tcPr>
          <w:p w14:paraId="5C0F7974" w14:textId="77777777" w:rsidR="0056473A" w:rsidRPr="00CB3EBB" w:rsidRDefault="0056473A" w:rsidP="00A63793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B3E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"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</w:t>
            </w:r>
            <w:r w:rsidRPr="00CB3E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ere were like literally no men at all in the like, whole area" (Caucasian mother of 2, age 37)</w:t>
            </w:r>
          </w:p>
        </w:tc>
      </w:tr>
      <w:bookmarkEnd w:id="7"/>
      <w:tr w:rsidR="0056473A" w:rsidRPr="00CB3EBB" w14:paraId="2D2F2FBC" w14:textId="77777777" w:rsidTr="000E4A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pct"/>
          </w:tcPr>
          <w:p w14:paraId="6E36F5AC" w14:textId="77777777" w:rsidR="0056473A" w:rsidRPr="00DF3AEC" w:rsidRDefault="0056473A" w:rsidP="00A6379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3" w:type="pct"/>
          </w:tcPr>
          <w:p w14:paraId="4D7BAF2F" w14:textId="77777777" w:rsidR="0056473A" w:rsidRPr="00CB3EBB" w:rsidRDefault="0056473A" w:rsidP="00A637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3EBB">
              <w:rPr>
                <w:rFonts w:ascii="Times New Roman" w:hAnsi="Times New Roman" w:cs="Times New Roman"/>
                <w:sz w:val="20"/>
                <w:szCs w:val="20"/>
              </w:rPr>
              <w:t>Hours of operation</w:t>
            </w:r>
          </w:p>
        </w:tc>
        <w:tc>
          <w:tcPr>
            <w:tcW w:w="1057" w:type="pct"/>
          </w:tcPr>
          <w:p w14:paraId="1CFC86E7" w14:textId="77777777" w:rsidR="0056473A" w:rsidRPr="00CB3EBB" w:rsidRDefault="0056473A" w:rsidP="00A637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3EBB">
              <w:rPr>
                <w:rFonts w:ascii="Times New Roman" w:hAnsi="Times New Roman" w:cs="Times New Roman"/>
                <w:sz w:val="20"/>
                <w:szCs w:val="20"/>
              </w:rPr>
              <w:t>Issues related to WIC’s hours of operation</w:t>
            </w:r>
          </w:p>
        </w:tc>
        <w:tc>
          <w:tcPr>
            <w:tcW w:w="2455" w:type="pct"/>
          </w:tcPr>
          <w:p w14:paraId="1ED003D1" w14:textId="77777777" w:rsidR="0056473A" w:rsidRPr="00CB3EBB" w:rsidRDefault="0056473A" w:rsidP="00A63793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B3E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"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</w:t>
            </w:r>
            <w:r w:rsidRPr="00CB3E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r appointments are when I'm working and I'm not going to miss work to go to a WIC appointment" (African- American father of 5, age 37)</w:t>
            </w:r>
          </w:p>
        </w:tc>
      </w:tr>
      <w:tr w:rsidR="0056473A" w:rsidRPr="00CB3EBB" w14:paraId="36EC11F7" w14:textId="77777777" w:rsidTr="000E4A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pct"/>
          </w:tcPr>
          <w:p w14:paraId="06470BBA" w14:textId="77777777" w:rsidR="0056473A" w:rsidRPr="00DF3AEC" w:rsidRDefault="0056473A" w:rsidP="00A6379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3" w:type="pct"/>
          </w:tcPr>
          <w:p w14:paraId="6E999C89" w14:textId="77777777" w:rsidR="0056473A" w:rsidRPr="00CB3EBB" w:rsidRDefault="0056473A" w:rsidP="00A637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pct"/>
          </w:tcPr>
          <w:p w14:paraId="161715EE" w14:textId="77777777" w:rsidR="0056473A" w:rsidRPr="00CB3EBB" w:rsidRDefault="0056473A" w:rsidP="00A637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5" w:type="pct"/>
          </w:tcPr>
          <w:p w14:paraId="0EB0FD24" w14:textId="77777777" w:rsidR="0056473A" w:rsidRPr="00CB3EBB" w:rsidRDefault="0056473A" w:rsidP="00A63793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B3E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"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</w:t>
            </w:r>
            <w:r w:rsidRPr="00CB3E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me people work and can't make it" (African American father of 2, age 26)</w:t>
            </w:r>
          </w:p>
        </w:tc>
      </w:tr>
      <w:tr w:rsidR="0056473A" w:rsidRPr="00CB3EBB" w14:paraId="12FFC9DA" w14:textId="77777777" w:rsidTr="000E4A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pct"/>
          </w:tcPr>
          <w:p w14:paraId="1979F9F0" w14:textId="77777777" w:rsidR="0056473A" w:rsidRPr="00DF3AEC" w:rsidRDefault="0056473A" w:rsidP="00A6379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3" w:type="pct"/>
          </w:tcPr>
          <w:p w14:paraId="7776316B" w14:textId="77777777" w:rsidR="0056473A" w:rsidRPr="00CB3EBB" w:rsidRDefault="0056473A" w:rsidP="00A637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pct"/>
          </w:tcPr>
          <w:p w14:paraId="0C52CFC8" w14:textId="77777777" w:rsidR="0056473A" w:rsidRPr="00CB3EBB" w:rsidRDefault="0056473A" w:rsidP="00A637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5" w:type="pct"/>
          </w:tcPr>
          <w:p w14:paraId="5FF9F383" w14:textId="77777777" w:rsidR="0056473A" w:rsidRPr="00CB3EBB" w:rsidRDefault="0056473A" w:rsidP="00A63793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B3E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"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</w:t>
            </w:r>
            <w:r w:rsidRPr="00CB3E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ey haven't been open on, at times that were convenient for me" (African American father of 3, age 35)</w:t>
            </w:r>
          </w:p>
        </w:tc>
      </w:tr>
      <w:tr w:rsidR="0056473A" w:rsidRPr="00CB3EBB" w14:paraId="5B3E7C73" w14:textId="77777777" w:rsidTr="000E4A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pct"/>
          </w:tcPr>
          <w:p w14:paraId="79EF5AD4" w14:textId="77777777" w:rsidR="0056473A" w:rsidRPr="00DF3AEC" w:rsidRDefault="0056473A" w:rsidP="00A637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AEC">
              <w:rPr>
                <w:rFonts w:ascii="Times New Roman" w:hAnsi="Times New Roman" w:cs="Times New Roman"/>
                <w:sz w:val="20"/>
                <w:szCs w:val="20"/>
              </w:rPr>
              <w:t>Policy</w:t>
            </w:r>
          </w:p>
        </w:tc>
        <w:tc>
          <w:tcPr>
            <w:tcW w:w="793" w:type="pct"/>
          </w:tcPr>
          <w:p w14:paraId="6E7C5E6A" w14:textId="77777777" w:rsidR="0056473A" w:rsidRPr="00CB3EBB" w:rsidRDefault="0056473A" w:rsidP="00A637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3EBB">
              <w:rPr>
                <w:rFonts w:ascii="Times New Roman" w:hAnsi="Times New Roman" w:cs="Times New Roman"/>
                <w:sz w:val="20"/>
                <w:szCs w:val="20"/>
              </w:rPr>
              <w:t>Program Name</w:t>
            </w:r>
          </w:p>
        </w:tc>
        <w:tc>
          <w:tcPr>
            <w:tcW w:w="1057" w:type="pct"/>
          </w:tcPr>
          <w:p w14:paraId="343EFBD3" w14:textId="77777777" w:rsidR="0056473A" w:rsidRPr="00CB3EBB" w:rsidRDefault="0056473A" w:rsidP="00A637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3EBB">
              <w:rPr>
                <w:rFonts w:ascii="Times New Roman" w:hAnsi="Times New Roman" w:cs="Times New Roman"/>
                <w:sz w:val="20"/>
                <w:szCs w:val="20"/>
              </w:rPr>
              <w:t>Anything related to the name of the program itself</w:t>
            </w:r>
          </w:p>
        </w:tc>
        <w:tc>
          <w:tcPr>
            <w:tcW w:w="2455" w:type="pct"/>
          </w:tcPr>
          <w:p w14:paraId="6F4F961B" w14:textId="77777777" w:rsidR="0056473A" w:rsidRPr="00CB3EBB" w:rsidRDefault="0056473A" w:rsidP="00A63793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B3E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"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</w:t>
            </w:r>
            <w:r w:rsidRPr="00CB3E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ange the name of WIC to better reflect male inclusion…just the name can make men feel uncomfortable" (African American father of 3, age 38)</w:t>
            </w:r>
          </w:p>
        </w:tc>
      </w:tr>
      <w:tr w:rsidR="0056473A" w:rsidRPr="00CB3EBB" w14:paraId="319A4E75" w14:textId="77777777" w:rsidTr="000E4A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pct"/>
          </w:tcPr>
          <w:p w14:paraId="07391E53" w14:textId="77777777" w:rsidR="0056473A" w:rsidRPr="00DF3AEC" w:rsidRDefault="0056473A" w:rsidP="00A6379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3" w:type="pct"/>
          </w:tcPr>
          <w:p w14:paraId="354D01C3" w14:textId="77777777" w:rsidR="0056473A" w:rsidRPr="00CB3EBB" w:rsidRDefault="0056473A" w:rsidP="00A637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pct"/>
          </w:tcPr>
          <w:p w14:paraId="664964BD" w14:textId="77777777" w:rsidR="0056473A" w:rsidRPr="00CB3EBB" w:rsidRDefault="0056473A" w:rsidP="00A637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5" w:type="pct"/>
          </w:tcPr>
          <w:p w14:paraId="28AA8AC4" w14:textId="77777777" w:rsidR="0056473A" w:rsidRPr="00CB3EBB" w:rsidRDefault="0056473A" w:rsidP="00A63793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bookmarkStart w:id="8" w:name="_Hlk67221124"/>
            <w:r w:rsidRPr="00CB3E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"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W</w:t>
            </w:r>
            <w:r w:rsidRPr="00CB3E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en you say women, infants, and children, I think they're missing the…the key factor which is the mom and dad" (African American mother of 3, age 31)</w:t>
            </w:r>
            <w:bookmarkEnd w:id="8"/>
          </w:p>
        </w:tc>
      </w:tr>
    </w:tbl>
    <w:p w14:paraId="3B17A6EB" w14:textId="77777777" w:rsidR="0056473A" w:rsidRDefault="0056473A"/>
    <w:sectPr w:rsidR="0056473A" w:rsidSect="0056473A">
      <w:footerReference w:type="even" r:id="rId6"/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61AD9F3" w14:textId="77777777" w:rsidR="003A6EEC" w:rsidRDefault="003A6EEC" w:rsidP="0056473A">
      <w:r>
        <w:separator/>
      </w:r>
    </w:p>
  </w:endnote>
  <w:endnote w:type="continuationSeparator" w:id="0">
    <w:p w14:paraId="1F21F38A" w14:textId="77777777" w:rsidR="003A6EEC" w:rsidRDefault="003A6EEC" w:rsidP="005647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50086103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CA012B4" w14:textId="4927978A" w:rsidR="0056473A" w:rsidRDefault="0056473A" w:rsidP="00FC58B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CAAB9A0" w14:textId="77777777" w:rsidR="0056473A" w:rsidRDefault="0056473A" w:rsidP="0056473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25033878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1C5F5BC" w14:textId="3FE09564" w:rsidR="0056473A" w:rsidRDefault="0056473A" w:rsidP="00FC58B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AA046B9" w14:textId="77777777" w:rsidR="0056473A" w:rsidRDefault="0056473A" w:rsidP="0056473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176E6F6" w14:textId="77777777" w:rsidR="003A6EEC" w:rsidRDefault="003A6EEC" w:rsidP="0056473A">
      <w:r>
        <w:separator/>
      </w:r>
    </w:p>
  </w:footnote>
  <w:footnote w:type="continuationSeparator" w:id="0">
    <w:p w14:paraId="037CEAB1" w14:textId="77777777" w:rsidR="003A6EEC" w:rsidRDefault="003A6EEC" w:rsidP="0056473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2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473A"/>
    <w:rsid w:val="000E4A82"/>
    <w:rsid w:val="00165CC2"/>
    <w:rsid w:val="003A6EEC"/>
    <w:rsid w:val="0056473A"/>
    <w:rsid w:val="009C290A"/>
    <w:rsid w:val="00D22EE3"/>
    <w:rsid w:val="00DF3AEC"/>
    <w:rsid w:val="00F513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2D60E8"/>
  <w15:chartTrackingRefBased/>
  <w15:docId w15:val="{1C1E9551-5297-E440-BBBB-4ACD90A95C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47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56473A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Footer">
    <w:name w:val="footer"/>
    <w:basedOn w:val="Normal"/>
    <w:link w:val="FooterChar"/>
    <w:uiPriority w:val="99"/>
    <w:unhideWhenUsed/>
    <w:rsid w:val="0056473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6473A"/>
  </w:style>
  <w:style w:type="character" w:styleId="PageNumber">
    <w:name w:val="page number"/>
    <w:basedOn w:val="DefaultParagraphFont"/>
    <w:uiPriority w:val="99"/>
    <w:semiHidden/>
    <w:unhideWhenUsed/>
    <w:rsid w:val="0056473A"/>
  </w:style>
  <w:style w:type="table" w:styleId="PlainTable3">
    <w:name w:val="Plain Table 3"/>
    <w:basedOn w:val="TableNormal"/>
    <w:uiPriority w:val="43"/>
    <w:rsid w:val="00DF3AEC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24</Words>
  <Characters>4132</Characters>
  <Application>Microsoft Office Word</Application>
  <DocSecurity>0</DocSecurity>
  <Lines>34</Lines>
  <Paragraphs>9</Paragraphs>
  <ScaleCrop>false</ScaleCrop>
  <Company/>
  <LinksUpToDate>false</LinksUpToDate>
  <CharactersWithSpaces>4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liron,Brandy-Joe</dc:creator>
  <cp:keywords/>
  <dc:description/>
  <cp:lastModifiedBy>Milliron,Brandy-Joe</cp:lastModifiedBy>
  <cp:revision>2</cp:revision>
  <dcterms:created xsi:type="dcterms:W3CDTF">2021-03-26T15:49:00Z</dcterms:created>
  <dcterms:modified xsi:type="dcterms:W3CDTF">2021-03-26T15:49:00Z</dcterms:modified>
</cp:coreProperties>
</file>